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06"/>
        <w:gridCol w:w="1007"/>
        <w:gridCol w:w="1467"/>
        <w:gridCol w:w="795"/>
        <w:gridCol w:w="1007"/>
        <w:gridCol w:w="571"/>
        <w:gridCol w:w="774"/>
        <w:gridCol w:w="774"/>
      </w:tblGrid>
      <w:tr w:rsidR="009E476B" w:rsidRPr="00835C88" w14:paraId="77BC0D9A" w14:textId="77777777" w:rsidTr="005D722A">
        <w:trPr>
          <w:trHeight w:val="210"/>
          <w:tblCellSpacing w:w="0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bottom"/>
            <w:hideMark/>
          </w:tcPr>
          <w:p w14:paraId="1AA64544" w14:textId="14294537" w:rsidR="009E476B" w:rsidRPr="00A34178" w:rsidRDefault="009E476B" w:rsidP="005D722A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  <w:r w:rsidRPr="00A34178">
              <w:rPr>
                <w:rFonts w:eastAsia="Times New Roman" w:cs="Times New Roman"/>
                <w:b/>
                <w:bCs/>
                <w:sz w:val="18"/>
                <w:szCs w:val="18"/>
                <w:lang w:val="en-US" w:eastAsia="pt-BR"/>
              </w:rPr>
              <w:t>Table S</w:t>
            </w:r>
            <w:r w:rsidR="00835C88">
              <w:rPr>
                <w:rFonts w:eastAsia="Times New Roman" w:cs="Times New Roman"/>
                <w:b/>
                <w:bCs/>
                <w:sz w:val="18"/>
                <w:szCs w:val="18"/>
                <w:lang w:val="en-US" w:eastAsia="pt-BR"/>
              </w:rPr>
              <w:t>2</w:t>
            </w:r>
            <w:r w:rsidRPr="00A34178">
              <w:rPr>
                <w:rFonts w:eastAsia="Times New Roman" w:cs="Times New Roman"/>
                <w:b/>
                <w:bCs/>
                <w:sz w:val="18"/>
                <w:szCs w:val="18"/>
                <w:lang w:val="en-US" w:eastAsia="pt-BR"/>
              </w:rPr>
              <w:t xml:space="preserve">. </w:t>
            </w:r>
            <w:r w:rsidRPr="00A34178">
              <w:rPr>
                <w:rFonts w:eastAsia="Times New Roman" w:cs="Times New Roman"/>
                <w:bCs/>
                <w:sz w:val="18"/>
                <w:szCs w:val="18"/>
                <w:lang w:val="en-US" w:eastAsia="pt-BR"/>
              </w:rPr>
              <w:t xml:space="preserve">Filters applied to the properties of the selected molecules (Data obtained through </w:t>
            </w:r>
            <w:proofErr w:type="spellStart"/>
            <w:r w:rsidRPr="00A34178">
              <w:rPr>
                <w:rFonts w:eastAsia="Times New Roman" w:cs="Times New Roman"/>
                <w:bCs/>
                <w:sz w:val="18"/>
                <w:szCs w:val="18"/>
                <w:lang w:val="en-US" w:eastAsia="pt-BR"/>
              </w:rPr>
              <w:t>Molinspiration</w:t>
            </w:r>
            <w:proofErr w:type="spellEnd"/>
            <w:r w:rsidRPr="00A34178">
              <w:rPr>
                <w:rFonts w:eastAsia="Times New Roman" w:cs="Times New Roman"/>
                <w:bCs/>
                <w:sz w:val="18"/>
                <w:szCs w:val="18"/>
                <w:lang w:val="en-US" w:eastAsia="pt-BR"/>
              </w:rPr>
              <w:t>©)</w:t>
            </w:r>
            <w:r w:rsidRPr="00A34178">
              <w:rPr>
                <w:rFonts w:eastAsia="Times New Roman" w:cs="Times New Roman"/>
                <w:b/>
                <w:bCs/>
                <w:sz w:val="18"/>
                <w:szCs w:val="18"/>
                <w:lang w:val="en-US" w:eastAsia="pt-BR"/>
              </w:rPr>
              <w:t xml:space="preserve"> </w:t>
            </w:r>
          </w:p>
        </w:tc>
      </w:tr>
      <w:tr w:rsidR="009E476B" w:rsidRPr="00C3270A" w14:paraId="747D1799" w14:textId="77777777" w:rsidTr="005D722A">
        <w:trPr>
          <w:trHeight w:val="170"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14:paraId="0462CD3A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proofErr w:type="spellStart"/>
            <w:r w:rsidRPr="00C3270A">
              <w:rPr>
                <w:rFonts w:eastAsia="Times New Roman" w:cs="Times New Roman"/>
                <w:b/>
                <w:szCs w:val="24"/>
                <w:lang w:eastAsia="pt-BR"/>
              </w:rPr>
              <w:t>Structure</w:t>
            </w:r>
            <w:proofErr w:type="spellEnd"/>
          </w:p>
        </w:tc>
        <w:tc>
          <w:tcPr>
            <w:tcW w:w="0" w:type="auto"/>
            <w:gridSpan w:val="7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7DC59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proofErr w:type="spellStart"/>
            <w:r w:rsidRPr="00C3270A">
              <w:rPr>
                <w:rFonts w:eastAsia="Times New Roman" w:cs="Times New Roman"/>
                <w:szCs w:val="24"/>
                <w:lang w:eastAsia="pt-BR"/>
              </w:rPr>
              <w:t>Properties</w:t>
            </w:r>
            <w:proofErr w:type="spellEnd"/>
          </w:p>
        </w:tc>
      </w:tr>
      <w:tr w:rsidR="009E476B" w:rsidRPr="00C3270A" w14:paraId="3597EA3D" w14:textId="77777777" w:rsidTr="005D722A">
        <w:trPr>
          <w:trHeight w:val="170"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FF3D8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14:paraId="43E8EC2A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MW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14:paraId="59B8EC09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proofErr w:type="spellStart"/>
            <w:r w:rsidRPr="00C3270A">
              <w:rPr>
                <w:rFonts w:eastAsia="Times New Roman" w:cs="Times New Roman"/>
                <w:szCs w:val="24"/>
                <w:lang w:eastAsia="pt-BR"/>
              </w:rPr>
              <w:t>RotBon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14:paraId="2643FAE0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proofErr w:type="spellStart"/>
            <w:r w:rsidRPr="00C3270A">
              <w:rPr>
                <w:rFonts w:eastAsia="Times New Roman" w:cs="Times New Roman"/>
                <w:szCs w:val="24"/>
                <w:lang w:eastAsia="pt-BR"/>
              </w:rPr>
              <w:t>LogP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14:paraId="18FC228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TPSA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14:paraId="1BC5E6B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Aro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14:paraId="122FF6FC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HBA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14:paraId="5522DD7D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HBD</w:t>
            </w:r>
          </w:p>
        </w:tc>
      </w:tr>
      <w:tr w:rsidR="009E476B" w:rsidRPr="00C3270A" w14:paraId="6B5BA5FD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1FA3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97BA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0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8B34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31BFE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5874A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3D536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73C5A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32A55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</w:tr>
      <w:tr w:rsidR="009E476B" w:rsidRPr="00C3270A" w14:paraId="6B585596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BD41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38571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2FDC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F21FF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817E4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96105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BB278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A5B2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</w:tr>
      <w:tr w:rsidR="009E476B" w:rsidRPr="00C3270A" w14:paraId="3FCB5251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85AF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5CEB5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9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7B299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B5DF1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FAF88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0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DCB19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55DFD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39FEF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</w:tr>
      <w:tr w:rsidR="009E476B" w:rsidRPr="00C3270A" w14:paraId="4CFB4729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1B3A1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52F43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0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2D5EA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52ACE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7EE89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2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6E579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E156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8882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</w:tr>
      <w:tr w:rsidR="009E476B" w:rsidRPr="00C3270A" w14:paraId="5C2C95D9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5BC5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67A1F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7B30F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CF7F9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20E2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0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4FFCD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61FF5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4D499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</w:tr>
      <w:tr w:rsidR="009E476B" w:rsidRPr="00C3270A" w14:paraId="7C85B07D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D7C60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940D9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993BC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5510A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2B9E3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1F75C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B3940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001E5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</w:tr>
      <w:tr w:rsidR="009E476B" w:rsidRPr="00C3270A" w14:paraId="657894FC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0A6D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C800E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0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99B0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C9AB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8CD46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7F25D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99E0C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0F80A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</w:tr>
      <w:tr w:rsidR="009E476B" w:rsidRPr="00C3270A" w14:paraId="0E392E2E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88354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30A0E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9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57B13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F666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7BFAE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3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13647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C00E1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AB5B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</w:tr>
      <w:tr w:rsidR="009E476B" w:rsidRPr="00C3270A" w14:paraId="3D42B57F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D5D3F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F1F1E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0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98495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03B4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F8D21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1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5FF83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7F3DE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37D18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</w:tr>
      <w:tr w:rsidR="009E476B" w:rsidRPr="00C3270A" w14:paraId="135BAFFF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9905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262B3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3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11663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4B800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377EC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C5ABF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22C33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68010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</w:tr>
      <w:tr w:rsidR="009E476B" w:rsidRPr="00C3270A" w14:paraId="4CB83C22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B765F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8DED8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9F77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822FE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3471C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BD909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1FC44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7C048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</w:tr>
      <w:tr w:rsidR="009E476B" w:rsidRPr="00C3270A" w14:paraId="2CF6A345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7C41C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B454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4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CBBB5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9FA94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EC1D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8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FA9FA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8B73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A435A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</w:tr>
      <w:tr w:rsidR="009E476B" w:rsidRPr="00C3270A" w14:paraId="059FDB50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2642A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9476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5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5BB80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6D8FE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F6AA8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B7576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6262E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3855C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</w:tr>
      <w:tr w:rsidR="009E476B" w:rsidRPr="00C3270A" w14:paraId="25DEA9FD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D4B13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60EE3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62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60564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98898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A230E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3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FC93F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844B6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0D741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</w:tr>
      <w:tr w:rsidR="009E476B" w:rsidRPr="00C3270A" w14:paraId="67C71598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C0C6D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5904F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53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DF0F5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19AB5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8D1F8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BE41F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B489C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D7038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</w:tr>
      <w:tr w:rsidR="009E476B" w:rsidRPr="00C3270A" w14:paraId="0C888084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44EC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FB522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4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4CF11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8805D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14AAD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8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A9A73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4122F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A57D6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</w:tr>
      <w:tr w:rsidR="009E476B" w:rsidRPr="00C3270A" w14:paraId="694BD0EB" w14:textId="77777777" w:rsidTr="005D722A">
        <w:trPr>
          <w:trHeight w:val="57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6FE46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5B7B7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628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5E417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BFC74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0CD87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3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9704A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57BDB" w14:textId="77777777" w:rsidR="009E476B" w:rsidRPr="00C3270A" w:rsidRDefault="009E476B" w:rsidP="005D72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D6A82" w14:textId="77777777" w:rsidR="009E476B" w:rsidRPr="00C3270A" w:rsidRDefault="009E476B" w:rsidP="005D722A">
            <w:pPr>
              <w:keepNext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3270A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</w:tr>
    </w:tbl>
    <w:p w14:paraId="1C9AC374" w14:textId="77777777" w:rsidR="009E476B" w:rsidRPr="009B1DDD" w:rsidRDefault="009E476B" w:rsidP="009E476B">
      <w:pPr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Pivot</w:t>
      </w:r>
      <w:r w:rsidRPr="009B1DDD">
        <w:rPr>
          <w:sz w:val="20"/>
          <w:szCs w:val="20"/>
          <w:lang w:val="en-US"/>
        </w:rPr>
        <w:t xml:space="preserve"> Molecule. MW: Molecular Weight; TPSA: Topological Polar Surface Area; </w:t>
      </w:r>
      <w:proofErr w:type="spellStart"/>
      <w:r w:rsidRPr="009B1DDD">
        <w:rPr>
          <w:sz w:val="20"/>
          <w:szCs w:val="20"/>
          <w:lang w:val="en-US"/>
        </w:rPr>
        <w:t>Aro</w:t>
      </w:r>
      <w:proofErr w:type="spellEnd"/>
      <w:r w:rsidRPr="009B1DDD">
        <w:rPr>
          <w:sz w:val="20"/>
          <w:szCs w:val="20"/>
          <w:lang w:val="en-US"/>
        </w:rPr>
        <w:t xml:space="preserve">: </w:t>
      </w:r>
      <w:proofErr w:type="gramStart"/>
      <w:r w:rsidRPr="009B1DDD">
        <w:rPr>
          <w:sz w:val="20"/>
          <w:szCs w:val="20"/>
          <w:lang w:val="en-US"/>
        </w:rPr>
        <w:t>Aromatic ;HBA</w:t>
      </w:r>
      <w:proofErr w:type="gramEnd"/>
      <w:r w:rsidRPr="009B1DDD">
        <w:rPr>
          <w:sz w:val="20"/>
          <w:szCs w:val="20"/>
          <w:lang w:val="en-US"/>
        </w:rPr>
        <w:t xml:space="preserve">: </w:t>
      </w:r>
      <w:proofErr w:type="spellStart"/>
      <w:r w:rsidRPr="009B1DDD">
        <w:rPr>
          <w:sz w:val="20"/>
          <w:szCs w:val="20"/>
          <w:lang w:val="en-US"/>
        </w:rPr>
        <w:t>Hidrogen</w:t>
      </w:r>
      <w:proofErr w:type="spellEnd"/>
      <w:r w:rsidRPr="009B1DDD">
        <w:rPr>
          <w:sz w:val="20"/>
          <w:szCs w:val="20"/>
          <w:lang w:val="en-US"/>
        </w:rPr>
        <w:t xml:space="preserve"> Bond Acceptor; HBD: </w:t>
      </w:r>
      <w:proofErr w:type="spellStart"/>
      <w:r w:rsidRPr="009B1DDD">
        <w:rPr>
          <w:sz w:val="20"/>
          <w:szCs w:val="20"/>
          <w:lang w:val="en-US"/>
        </w:rPr>
        <w:t>Hidrogen</w:t>
      </w:r>
      <w:proofErr w:type="spellEnd"/>
      <w:r w:rsidRPr="009B1DDD">
        <w:rPr>
          <w:sz w:val="20"/>
          <w:szCs w:val="20"/>
          <w:lang w:val="en-US"/>
        </w:rPr>
        <w:t xml:space="preserve"> Bond </w:t>
      </w:r>
      <w:proofErr w:type="spellStart"/>
      <w:r w:rsidRPr="009B1DDD">
        <w:rPr>
          <w:sz w:val="20"/>
          <w:szCs w:val="20"/>
          <w:lang w:val="en-US"/>
        </w:rPr>
        <w:t>Donnor</w:t>
      </w:r>
      <w:proofErr w:type="spellEnd"/>
    </w:p>
    <w:p w14:paraId="78490B2F" w14:textId="77777777" w:rsidR="0000461A" w:rsidRPr="009E476B" w:rsidRDefault="0000461A">
      <w:pPr>
        <w:rPr>
          <w:lang w:val="en-US"/>
        </w:rPr>
      </w:pPr>
    </w:p>
    <w:sectPr w:rsidR="0000461A" w:rsidRPr="009E47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76B"/>
    <w:rsid w:val="0000461A"/>
    <w:rsid w:val="00835C88"/>
    <w:rsid w:val="009E476B"/>
    <w:rsid w:val="00AC210E"/>
    <w:rsid w:val="00DB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1BE77"/>
  <w15:chartTrackingRefBased/>
  <w15:docId w15:val="{92643726-1440-4325-A071-04982655B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76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gor Victor</cp:lastModifiedBy>
  <cp:revision>2</cp:revision>
  <dcterms:created xsi:type="dcterms:W3CDTF">2021-12-12T17:24:00Z</dcterms:created>
  <dcterms:modified xsi:type="dcterms:W3CDTF">2022-05-03T18:59:00Z</dcterms:modified>
</cp:coreProperties>
</file>